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7301" w:rsidRPr="003B2800" w:rsidRDefault="003B2800">
      <w:pPr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3B2800">
        <w:rPr>
          <w:rFonts w:ascii="Times New Roman" w:hAnsi="Times New Roman" w:cs="Times New Roman"/>
          <w:b/>
          <w:sz w:val="32"/>
          <w:szCs w:val="32"/>
          <w:lang w:val="en-US"/>
        </w:rPr>
        <w:t>S</w:t>
      </w:r>
      <w:r w:rsidR="00107E68">
        <w:rPr>
          <w:rFonts w:ascii="Times New Roman" w:hAnsi="Times New Roman" w:cs="Times New Roman"/>
          <w:b/>
          <w:sz w:val="32"/>
          <w:szCs w:val="32"/>
          <w:lang w:val="en-US"/>
        </w:rPr>
        <w:t>upplement 2</w:t>
      </w:r>
      <w:bookmarkStart w:id="0" w:name="_GoBack"/>
      <w:bookmarkEnd w:id="0"/>
    </w:p>
    <w:p w:rsidR="006E7301" w:rsidRPr="002F595F" w:rsidRDefault="00D4032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Relevant</w:t>
      </w:r>
      <w:r w:rsidR="006E730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Journal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in Neuroethics </w:t>
      </w:r>
      <w:r w:rsidR="006E7301">
        <w:rPr>
          <w:rFonts w:ascii="Times New Roman" w:hAnsi="Times New Roman" w:cs="Times New Roman"/>
          <w:b/>
          <w:sz w:val="24"/>
          <w:szCs w:val="24"/>
          <w:lang w:val="en-US"/>
        </w:rPr>
        <w:t>and their categor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46"/>
        <w:gridCol w:w="2910"/>
        <w:gridCol w:w="1909"/>
        <w:gridCol w:w="1792"/>
        <w:gridCol w:w="1605"/>
      </w:tblGrid>
      <w:tr w:rsidR="009B3FE3" w:rsidRPr="002F595F" w:rsidTr="00747186">
        <w:tc>
          <w:tcPr>
            <w:tcW w:w="846" w:type="dxa"/>
          </w:tcPr>
          <w:p w:rsidR="009B3FE3" w:rsidRPr="002F595F" w:rsidRDefault="009B3FE3" w:rsidP="00BA3E7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910" w:type="dxa"/>
          </w:tcPr>
          <w:p w:rsidR="009B3FE3" w:rsidRPr="002F595F" w:rsidRDefault="009B3FE3" w:rsidP="00BA3E7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F59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Journal</w:t>
            </w:r>
          </w:p>
        </w:tc>
        <w:tc>
          <w:tcPr>
            <w:tcW w:w="1909" w:type="dxa"/>
          </w:tcPr>
          <w:p w:rsidR="009B3FE3" w:rsidRPr="002F595F" w:rsidRDefault="009B3FE3" w:rsidP="00BA3E7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F59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bbr.</w:t>
            </w:r>
          </w:p>
        </w:tc>
        <w:tc>
          <w:tcPr>
            <w:tcW w:w="1792" w:type="dxa"/>
          </w:tcPr>
          <w:p w:rsidR="009B3FE3" w:rsidRPr="002F595F" w:rsidRDefault="009B3FE3" w:rsidP="009B3F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F59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Journal Category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05" w:type="dxa"/>
          </w:tcPr>
          <w:p w:rsidR="009B3FE3" w:rsidRPr="002F595F" w:rsidRDefault="00747186" w:rsidP="009B3F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SI-Classification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BA3E7D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071E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cademic Psychiatry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6E73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ca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psychiatry</w:t>
            </w:r>
          </w:p>
        </w:tc>
        <w:tc>
          <w:tcPr>
            <w:tcW w:w="1792" w:type="dxa"/>
          </w:tcPr>
          <w:p w:rsidR="009B3FE3" w:rsidRPr="002F595F" w:rsidRDefault="009B3FE3" w:rsidP="00071E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med</w:t>
            </w:r>
          </w:p>
        </w:tc>
        <w:tc>
          <w:tcPr>
            <w:tcW w:w="1605" w:type="dxa"/>
          </w:tcPr>
          <w:p w:rsidR="009B3FE3" w:rsidRPr="002F595F" w:rsidRDefault="009B3FE3" w:rsidP="00071E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dicine / Social Science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BA3E7D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071E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ccountability in Research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6E73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ccount res</w:t>
            </w:r>
          </w:p>
        </w:tc>
        <w:tc>
          <w:tcPr>
            <w:tcW w:w="1792" w:type="dxa"/>
          </w:tcPr>
          <w:p w:rsidR="009B3FE3" w:rsidRPr="002F595F" w:rsidRDefault="00320B4C" w:rsidP="00071E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SH</w:t>
            </w:r>
          </w:p>
        </w:tc>
        <w:tc>
          <w:tcPr>
            <w:tcW w:w="1605" w:type="dxa"/>
          </w:tcPr>
          <w:p w:rsidR="009B3FE3" w:rsidRPr="002F595F" w:rsidRDefault="009B3FE3" w:rsidP="00071E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ocial Science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BA3E7D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071E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Acta </w:t>
            </w: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sychiatrica</w:t>
            </w:r>
            <w:proofErr w:type="spellEnd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candinavica</w:t>
            </w:r>
            <w:proofErr w:type="spellEnd"/>
          </w:p>
        </w:tc>
        <w:tc>
          <w:tcPr>
            <w:tcW w:w="1909" w:type="dxa"/>
            <w:noWrap/>
            <w:hideMark/>
          </w:tcPr>
          <w:p w:rsidR="009B3FE3" w:rsidRPr="002F595F" w:rsidRDefault="009B3FE3" w:rsidP="006E73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ct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sychiat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cand</w:t>
            </w:r>
            <w:proofErr w:type="spellEnd"/>
          </w:p>
        </w:tc>
        <w:tc>
          <w:tcPr>
            <w:tcW w:w="1792" w:type="dxa"/>
          </w:tcPr>
          <w:p w:rsidR="009B3FE3" w:rsidRPr="002F595F" w:rsidRDefault="009B3FE3" w:rsidP="00071E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med</w:t>
            </w:r>
          </w:p>
        </w:tc>
        <w:tc>
          <w:tcPr>
            <w:tcW w:w="1605" w:type="dxa"/>
          </w:tcPr>
          <w:p w:rsidR="009B3FE3" w:rsidRPr="002F595F" w:rsidRDefault="009B3FE3" w:rsidP="00071E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dicine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BA3E7D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071E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Addictive </w:t>
            </w: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ehaviours</w:t>
            </w:r>
            <w:proofErr w:type="spellEnd"/>
          </w:p>
        </w:tc>
        <w:tc>
          <w:tcPr>
            <w:tcW w:w="1909" w:type="dxa"/>
            <w:noWrap/>
            <w:hideMark/>
          </w:tcPr>
          <w:p w:rsidR="009B3FE3" w:rsidRPr="002F595F" w:rsidRDefault="009B3FE3" w:rsidP="00071E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addic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ehav</w:t>
            </w:r>
            <w:proofErr w:type="spellEnd"/>
          </w:p>
        </w:tc>
        <w:tc>
          <w:tcPr>
            <w:tcW w:w="1792" w:type="dxa"/>
          </w:tcPr>
          <w:p w:rsidR="009B3FE3" w:rsidRPr="002F595F" w:rsidRDefault="009B3FE3" w:rsidP="00071E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med</w:t>
            </w:r>
          </w:p>
        </w:tc>
        <w:tc>
          <w:tcPr>
            <w:tcW w:w="1605" w:type="dxa"/>
          </w:tcPr>
          <w:p w:rsidR="009B3FE3" w:rsidRPr="002F595F" w:rsidRDefault="009B3FE3" w:rsidP="00071E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dicine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BA3E7D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071E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ddiction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071E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ddiction</w:t>
            </w:r>
          </w:p>
        </w:tc>
        <w:tc>
          <w:tcPr>
            <w:tcW w:w="1792" w:type="dxa"/>
          </w:tcPr>
          <w:p w:rsidR="009B3FE3" w:rsidRPr="002F595F" w:rsidRDefault="00320B4C" w:rsidP="00071E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med</w:t>
            </w:r>
          </w:p>
        </w:tc>
        <w:tc>
          <w:tcPr>
            <w:tcW w:w="1605" w:type="dxa"/>
          </w:tcPr>
          <w:p w:rsidR="009B3FE3" w:rsidRPr="002F595F" w:rsidRDefault="009B3FE3" w:rsidP="00071E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dicine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BA3E7D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071E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merican Journal of Neuroradiology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071E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am j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euroradiol</w:t>
            </w:r>
            <w:proofErr w:type="spellEnd"/>
          </w:p>
        </w:tc>
        <w:tc>
          <w:tcPr>
            <w:tcW w:w="1792" w:type="dxa"/>
          </w:tcPr>
          <w:p w:rsidR="009B3FE3" w:rsidRPr="002F595F" w:rsidRDefault="009B3FE3" w:rsidP="00071E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med</w:t>
            </w:r>
          </w:p>
        </w:tc>
        <w:tc>
          <w:tcPr>
            <w:tcW w:w="1605" w:type="dxa"/>
          </w:tcPr>
          <w:p w:rsidR="009B3FE3" w:rsidRPr="002F595F" w:rsidRDefault="009B3FE3" w:rsidP="00071E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dicine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merican Journal of Bioethics</w:t>
            </w:r>
          </w:p>
        </w:tc>
        <w:tc>
          <w:tcPr>
            <w:tcW w:w="1909" w:type="dxa"/>
            <w:noWrap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m j bioethics</w:t>
            </w:r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SH</w:t>
            </w:r>
          </w:p>
        </w:tc>
        <w:tc>
          <w:tcPr>
            <w:tcW w:w="1605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dicine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merican Journal of Bioethics - Neuroscience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jo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neuroscience</w:t>
            </w:r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SH</w:t>
            </w:r>
          </w:p>
        </w:tc>
        <w:tc>
          <w:tcPr>
            <w:tcW w:w="1605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euroscience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nesthesia &amp; Analgesia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nes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nalg</w:t>
            </w:r>
            <w:proofErr w:type="spellEnd"/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med</w:t>
            </w:r>
          </w:p>
        </w:tc>
        <w:tc>
          <w:tcPr>
            <w:tcW w:w="1605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dicine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nnals of the New York Academy of the Sciences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nn</w:t>
            </w:r>
            <w:proofErr w:type="spellEnd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ca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ci</w:t>
            </w:r>
            <w:proofErr w:type="spellEnd"/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med</w:t>
            </w:r>
          </w:p>
        </w:tc>
        <w:tc>
          <w:tcPr>
            <w:tcW w:w="1605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chemistry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rchives of General Psychiatry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rch gen psychiatry</w:t>
            </w:r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med</w:t>
            </w:r>
          </w:p>
        </w:tc>
        <w:tc>
          <w:tcPr>
            <w:tcW w:w="1605" w:type="dxa"/>
          </w:tcPr>
          <w:p w:rsidR="002A7C52" w:rsidRPr="002F595F" w:rsidRDefault="002A7C52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dicine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viation, Space and Environmental Medicine (i.e. Aviation, Space and Human Performance)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shp</w:t>
            </w:r>
            <w:proofErr w:type="spellEnd"/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med</w:t>
            </w:r>
          </w:p>
        </w:tc>
        <w:tc>
          <w:tcPr>
            <w:tcW w:w="1605" w:type="dxa"/>
          </w:tcPr>
          <w:p w:rsidR="009B3FE3" w:rsidRPr="002F595F" w:rsidRDefault="002A7C52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dicine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ehavioural</w:t>
            </w:r>
            <w:proofErr w:type="spellEnd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Science &amp; the Law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eha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c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law</w:t>
            </w:r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SH</w:t>
            </w:r>
          </w:p>
        </w:tc>
        <w:tc>
          <w:tcPr>
            <w:tcW w:w="1605" w:type="dxa"/>
          </w:tcPr>
          <w:p w:rsidR="009B3FE3" w:rsidRPr="002F595F" w:rsidRDefault="002A7C52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dicine</w:t>
            </w:r>
          </w:p>
        </w:tc>
      </w:tr>
      <w:tr w:rsidR="009B3FE3" w:rsidRPr="00C109E5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ethics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ethics</w:t>
            </w:r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SH</w:t>
            </w:r>
          </w:p>
        </w:tc>
        <w:tc>
          <w:tcPr>
            <w:tcW w:w="1605" w:type="dxa"/>
          </w:tcPr>
          <w:p w:rsidR="009B3FE3" w:rsidRPr="002F595F" w:rsidRDefault="00C109E5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Arts and Humanities, </w:t>
            </w:r>
            <w:r w:rsidR="002A7C52" w:rsidRPr="002A7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dicin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r w:rsidRPr="00C10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ocial Science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British Journal of </w:t>
            </w: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naestesia</w:t>
            </w:r>
            <w:proofErr w:type="spellEnd"/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j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naesth</w:t>
            </w:r>
            <w:proofErr w:type="spellEnd"/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med</w:t>
            </w:r>
          </w:p>
        </w:tc>
        <w:tc>
          <w:tcPr>
            <w:tcW w:w="1605" w:type="dxa"/>
          </w:tcPr>
          <w:p w:rsidR="009B3FE3" w:rsidRPr="002F595F" w:rsidRDefault="002A7C52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A7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dicine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rain &amp; Cognition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brain </w:t>
            </w: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ogn</w:t>
            </w:r>
            <w:proofErr w:type="spellEnd"/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med</w:t>
            </w:r>
          </w:p>
        </w:tc>
        <w:tc>
          <w:tcPr>
            <w:tcW w:w="1605" w:type="dxa"/>
          </w:tcPr>
          <w:p w:rsidR="009B3FE3" w:rsidRPr="002F595F" w:rsidRDefault="002A7C52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sychology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rain Stimulation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bra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timul</w:t>
            </w:r>
            <w:proofErr w:type="spellEnd"/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med</w:t>
            </w:r>
          </w:p>
        </w:tc>
        <w:tc>
          <w:tcPr>
            <w:tcW w:w="1605" w:type="dxa"/>
          </w:tcPr>
          <w:p w:rsidR="009B3FE3" w:rsidRPr="002F595F" w:rsidRDefault="002A7C52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chemistry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ambridge Quarterly of Healthcare Ethics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am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q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health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ethic</w:t>
            </w:r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SH</w:t>
            </w:r>
          </w:p>
        </w:tc>
        <w:tc>
          <w:tcPr>
            <w:tcW w:w="1605" w:type="dxa"/>
          </w:tcPr>
          <w:p w:rsidR="009B3FE3" w:rsidRPr="002F595F" w:rsidRDefault="002A7C52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dicine, Social Science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erebral Cortex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ere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cortex</w:t>
            </w:r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med</w:t>
            </w:r>
          </w:p>
        </w:tc>
        <w:tc>
          <w:tcPr>
            <w:tcW w:w="1605" w:type="dxa"/>
          </w:tcPr>
          <w:p w:rsidR="009B3FE3" w:rsidRPr="002F595F" w:rsidRDefault="00C109E5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euroscience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erebrum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erebrum</w:t>
            </w:r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med</w:t>
            </w:r>
          </w:p>
        </w:tc>
        <w:tc>
          <w:tcPr>
            <w:tcW w:w="1605" w:type="dxa"/>
          </w:tcPr>
          <w:p w:rsidR="009B3FE3" w:rsidRPr="002F595F" w:rsidRDefault="00C109E5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dicine, Neuroscience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linical Neurophysiology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l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europhysiol</w:t>
            </w:r>
            <w:proofErr w:type="spellEnd"/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med</w:t>
            </w:r>
          </w:p>
        </w:tc>
        <w:tc>
          <w:tcPr>
            <w:tcW w:w="1605" w:type="dxa"/>
          </w:tcPr>
          <w:p w:rsidR="009B3FE3" w:rsidRPr="002F595F" w:rsidRDefault="00C109E5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10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dicine, Neuroscience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Clinical Pharmacology &amp; </w:t>
            </w: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herpeutics</w:t>
            </w:r>
            <w:proofErr w:type="spellEnd"/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l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harmac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her</w:t>
            </w:r>
            <w:proofErr w:type="spellEnd"/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med</w:t>
            </w:r>
          </w:p>
        </w:tc>
        <w:tc>
          <w:tcPr>
            <w:tcW w:w="1605" w:type="dxa"/>
          </w:tcPr>
          <w:p w:rsidR="009B3FE3" w:rsidRPr="002F595F" w:rsidRDefault="00C109E5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10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dicine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onsciousness and Cognition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consciou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ogn</w:t>
            </w:r>
            <w:proofErr w:type="spellEnd"/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med</w:t>
            </w:r>
          </w:p>
        </w:tc>
        <w:tc>
          <w:tcPr>
            <w:tcW w:w="1605" w:type="dxa"/>
          </w:tcPr>
          <w:p w:rsidR="009B3FE3" w:rsidRPr="002F595F" w:rsidRDefault="00C109E5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10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rts and Humaniti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r w:rsidRPr="00C10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sychology</w:t>
            </w:r>
          </w:p>
        </w:tc>
      </w:tr>
      <w:tr w:rsidR="009B3FE3" w:rsidRPr="00C109E5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ortex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ortex</w:t>
            </w:r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med</w:t>
            </w:r>
          </w:p>
        </w:tc>
        <w:tc>
          <w:tcPr>
            <w:tcW w:w="1605" w:type="dxa"/>
          </w:tcPr>
          <w:p w:rsidR="009B3FE3" w:rsidRPr="002F595F" w:rsidRDefault="00C109E5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10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rts and Humaniti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r w:rsidRPr="00C10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dicin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r w:rsidRPr="00C10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euroscience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ritical Care Medicine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ri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care med</w:t>
            </w:r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med</w:t>
            </w:r>
          </w:p>
        </w:tc>
        <w:tc>
          <w:tcPr>
            <w:tcW w:w="1605" w:type="dxa"/>
          </w:tcPr>
          <w:p w:rsidR="009B3FE3" w:rsidRPr="002F595F" w:rsidRDefault="00C109E5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10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dicine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urrent Opinion in Neurology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urr</w:t>
            </w:r>
            <w:proofErr w:type="spellEnd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opin</w:t>
            </w:r>
            <w:proofErr w:type="spellEnd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eurol</w:t>
            </w:r>
            <w:proofErr w:type="spellEnd"/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med</w:t>
            </w:r>
          </w:p>
        </w:tc>
        <w:tc>
          <w:tcPr>
            <w:tcW w:w="1605" w:type="dxa"/>
          </w:tcPr>
          <w:p w:rsidR="009B3FE3" w:rsidRPr="002F595F" w:rsidRDefault="00C109E5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10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dicin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r w:rsidRPr="00C10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euroscience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urrent Opinion in Psychiatry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ur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op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sychiatr</w:t>
            </w:r>
            <w:proofErr w:type="spellEnd"/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med</w:t>
            </w:r>
          </w:p>
        </w:tc>
        <w:tc>
          <w:tcPr>
            <w:tcW w:w="1605" w:type="dxa"/>
          </w:tcPr>
          <w:p w:rsidR="009B3FE3" w:rsidRPr="002F595F" w:rsidRDefault="00C109E5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10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dicine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Der </w:t>
            </w: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ervenarzt</w:t>
            </w:r>
            <w:proofErr w:type="spellEnd"/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de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ervenarzt</w:t>
            </w:r>
            <w:proofErr w:type="spellEnd"/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med</w:t>
            </w:r>
          </w:p>
        </w:tc>
        <w:tc>
          <w:tcPr>
            <w:tcW w:w="1605" w:type="dxa"/>
          </w:tcPr>
          <w:p w:rsidR="009B3FE3" w:rsidRPr="002F595F" w:rsidRDefault="00C109E5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10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dicine, Neuroscience</w:t>
            </w:r>
          </w:p>
        </w:tc>
      </w:tr>
      <w:tr w:rsidR="009B3FE3" w:rsidRPr="00C109E5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Ethik in der </w:t>
            </w: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dizin</w:t>
            </w:r>
            <w:proofErr w:type="spellEnd"/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ethi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med</w:t>
            </w:r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SH</w:t>
            </w:r>
          </w:p>
        </w:tc>
        <w:tc>
          <w:tcPr>
            <w:tcW w:w="1605" w:type="dxa"/>
          </w:tcPr>
          <w:p w:rsidR="009B3FE3" w:rsidRPr="002F595F" w:rsidRDefault="00C109E5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10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rts and Humanities, Medicine, Social Science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European Archives of Psychiatry and Clinical Neuroscience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eur</w:t>
            </w:r>
            <w:proofErr w:type="spellEnd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arch psychiatry </w:t>
            </w: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lin</w:t>
            </w:r>
            <w:proofErr w:type="spellEnd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eurosci</w:t>
            </w:r>
            <w:proofErr w:type="spellEnd"/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med</w:t>
            </w:r>
          </w:p>
        </w:tc>
        <w:tc>
          <w:tcPr>
            <w:tcW w:w="1605" w:type="dxa"/>
          </w:tcPr>
          <w:p w:rsidR="009B3FE3" w:rsidRPr="002F595F" w:rsidRDefault="00C109E5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10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dicine, Neuroscience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D033B3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03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ortschritte in Neurologie und Psychiatrie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fortsch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eur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syc</w:t>
            </w:r>
            <w:proofErr w:type="spellEnd"/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med</w:t>
            </w:r>
          </w:p>
        </w:tc>
        <w:tc>
          <w:tcPr>
            <w:tcW w:w="1605" w:type="dxa"/>
          </w:tcPr>
          <w:p w:rsidR="009B3FE3" w:rsidRPr="002F595F" w:rsidRDefault="00C109E5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10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dicine, Neuroscience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Frontiers in integrative neuroscience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fron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nteg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eurosci</w:t>
            </w:r>
            <w:proofErr w:type="spellEnd"/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med</w:t>
            </w:r>
          </w:p>
        </w:tc>
        <w:tc>
          <w:tcPr>
            <w:tcW w:w="1605" w:type="dxa"/>
          </w:tcPr>
          <w:p w:rsidR="009B3FE3" w:rsidRPr="002F595F" w:rsidRDefault="00C109E5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10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euroscience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Frontiers in human neuroscience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front</w:t>
            </w: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hum </w:t>
            </w: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eurosci</w:t>
            </w:r>
            <w:proofErr w:type="spellEnd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med</w:t>
            </w:r>
          </w:p>
        </w:tc>
        <w:tc>
          <w:tcPr>
            <w:tcW w:w="1605" w:type="dxa"/>
          </w:tcPr>
          <w:p w:rsidR="009B3FE3" w:rsidRPr="002F595F" w:rsidRDefault="00C109E5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10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dicine, Neuroscien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,</w:t>
            </w:r>
            <w:r w:rsidRPr="00C10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Psychology</w:t>
            </w:r>
          </w:p>
        </w:tc>
      </w:tr>
      <w:tr w:rsidR="009B3FE3" w:rsidRPr="00C109E5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Hastings Center Report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hasting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cent rep</w:t>
            </w:r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SH</w:t>
            </w:r>
          </w:p>
        </w:tc>
        <w:tc>
          <w:tcPr>
            <w:tcW w:w="1605" w:type="dxa"/>
          </w:tcPr>
          <w:p w:rsidR="009B3FE3" w:rsidRPr="002F595F" w:rsidRDefault="00C109E5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10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rts and Humanities, Medicine, Social Science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Human brain mapping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hum bra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app</w:t>
            </w:r>
            <w:proofErr w:type="spellEnd"/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med</w:t>
            </w:r>
          </w:p>
        </w:tc>
        <w:tc>
          <w:tcPr>
            <w:tcW w:w="1605" w:type="dxa"/>
          </w:tcPr>
          <w:p w:rsidR="009B3FE3" w:rsidRPr="002F595F" w:rsidRDefault="00C109E5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10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dicine, Neuroscience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nternational Congress Series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ong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er</w:t>
            </w:r>
            <w:proofErr w:type="spellEnd"/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med</w:t>
            </w:r>
          </w:p>
        </w:tc>
        <w:tc>
          <w:tcPr>
            <w:tcW w:w="1605" w:type="dxa"/>
          </w:tcPr>
          <w:p w:rsidR="009B3FE3" w:rsidRPr="002F595F" w:rsidRDefault="00C109E5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10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dicine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Immunology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nternational Journal of Law and Psychiatry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j law psychiatry</w:t>
            </w:r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SH</w:t>
            </w:r>
          </w:p>
        </w:tc>
        <w:tc>
          <w:tcPr>
            <w:tcW w:w="1605" w:type="dxa"/>
          </w:tcPr>
          <w:p w:rsidR="009B3FE3" w:rsidRPr="002F595F" w:rsidRDefault="0089177E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91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dicine, Social Science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International Journal of </w:t>
            </w: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europsychopharmacology</w:t>
            </w:r>
            <w:proofErr w:type="spellEnd"/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j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europsychop</w:t>
            </w:r>
            <w:proofErr w:type="spellEnd"/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med</w:t>
            </w:r>
          </w:p>
        </w:tc>
        <w:tc>
          <w:tcPr>
            <w:tcW w:w="1605" w:type="dxa"/>
          </w:tcPr>
          <w:p w:rsidR="009B3FE3" w:rsidRPr="002F595F" w:rsidRDefault="0089177E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91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dicin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, Pharmacology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International  Series on Technology, Policy and Innovation 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ech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pol inn</w:t>
            </w:r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SH</w:t>
            </w:r>
          </w:p>
        </w:tc>
        <w:tc>
          <w:tcPr>
            <w:tcW w:w="1605" w:type="dxa"/>
          </w:tcPr>
          <w:p w:rsidR="009B3FE3" w:rsidRPr="002F595F" w:rsidRDefault="00320B4C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-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Journal of the American Academy of Psychiatry and the Law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j a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ca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psychiatry law</w:t>
            </w:r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SH</w:t>
            </w:r>
          </w:p>
        </w:tc>
        <w:tc>
          <w:tcPr>
            <w:tcW w:w="1605" w:type="dxa"/>
          </w:tcPr>
          <w:p w:rsidR="009B3FE3" w:rsidRPr="002F595F" w:rsidRDefault="0089177E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dicine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Journal of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</w:t>
            </w: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ioethica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</w:t>
            </w: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quiry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j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eth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nq</w:t>
            </w:r>
            <w:proofErr w:type="spellEnd"/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SH</w:t>
            </w:r>
          </w:p>
        </w:tc>
        <w:tc>
          <w:tcPr>
            <w:tcW w:w="1605" w:type="dxa"/>
          </w:tcPr>
          <w:p w:rsidR="009B3FE3" w:rsidRPr="002F595F" w:rsidRDefault="0089177E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91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dicine, Social Science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Journal of C</w:t>
            </w: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linica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E</w:t>
            </w: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hics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j </w:t>
            </w: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lin</w:t>
            </w:r>
            <w:proofErr w:type="spellEnd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ethics</w:t>
            </w:r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SH</w:t>
            </w:r>
          </w:p>
        </w:tc>
        <w:tc>
          <w:tcPr>
            <w:tcW w:w="1605" w:type="dxa"/>
          </w:tcPr>
          <w:p w:rsidR="009B3FE3" w:rsidRPr="002F595F" w:rsidRDefault="0089177E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91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dicine, Social Science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Journal of Clinical Neuroscience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j </w:t>
            </w: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lin</w:t>
            </w:r>
            <w:proofErr w:type="spellEnd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eurosci</w:t>
            </w:r>
            <w:proofErr w:type="spellEnd"/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med</w:t>
            </w:r>
          </w:p>
        </w:tc>
        <w:tc>
          <w:tcPr>
            <w:tcW w:w="1605" w:type="dxa"/>
          </w:tcPr>
          <w:p w:rsidR="009B3FE3" w:rsidRDefault="0089177E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91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dicine, Neuroscience</w:t>
            </w:r>
          </w:p>
        </w:tc>
      </w:tr>
      <w:tr w:rsidR="009B3FE3" w:rsidRPr="0089177E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Journal of Cognitive Neuroscience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j </w:t>
            </w: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ogn</w:t>
            </w:r>
            <w:proofErr w:type="spellEnd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eurosci</w:t>
            </w:r>
            <w:proofErr w:type="spellEnd"/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med</w:t>
            </w:r>
          </w:p>
        </w:tc>
        <w:tc>
          <w:tcPr>
            <w:tcW w:w="1605" w:type="dxa"/>
          </w:tcPr>
          <w:p w:rsidR="009B3FE3" w:rsidRDefault="0089177E" w:rsidP="008917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91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rts and Humanities, Neuroscience, Social Science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Journal of Law, Medicine &amp; Ethics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j law med ethics</w:t>
            </w:r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SH</w:t>
            </w:r>
          </w:p>
        </w:tc>
        <w:tc>
          <w:tcPr>
            <w:tcW w:w="1605" w:type="dxa"/>
          </w:tcPr>
          <w:p w:rsidR="009B3FE3" w:rsidRDefault="0089177E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91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dicine</w:t>
            </w:r>
          </w:p>
        </w:tc>
      </w:tr>
      <w:tr w:rsidR="009B3FE3" w:rsidRPr="0089177E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Journal of Medical Ethics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j med ethics</w:t>
            </w:r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SH</w:t>
            </w:r>
          </w:p>
        </w:tc>
        <w:tc>
          <w:tcPr>
            <w:tcW w:w="1605" w:type="dxa"/>
          </w:tcPr>
          <w:p w:rsidR="009B3FE3" w:rsidRDefault="0089177E" w:rsidP="008917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91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Arts and Humanities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dicine</w:t>
            </w:r>
            <w:r w:rsidRPr="00891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, Social Science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Journal of Neurology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j </w:t>
            </w: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eurol</w:t>
            </w:r>
            <w:proofErr w:type="spellEnd"/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med</w:t>
            </w:r>
          </w:p>
        </w:tc>
        <w:tc>
          <w:tcPr>
            <w:tcW w:w="1605" w:type="dxa"/>
          </w:tcPr>
          <w:p w:rsidR="009B3FE3" w:rsidRDefault="0089177E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91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dicine, Neuroscience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Journal of Neurosurgery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j </w:t>
            </w: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eurosurg</w:t>
            </w:r>
            <w:proofErr w:type="spellEnd"/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med</w:t>
            </w:r>
          </w:p>
        </w:tc>
        <w:tc>
          <w:tcPr>
            <w:tcW w:w="1605" w:type="dxa"/>
          </w:tcPr>
          <w:p w:rsidR="009B3FE3" w:rsidRDefault="0089177E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91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dicine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Journal of Trauma and Acute Care Surgery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j trauma</w:t>
            </w:r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med</w:t>
            </w:r>
          </w:p>
        </w:tc>
        <w:tc>
          <w:tcPr>
            <w:tcW w:w="1605" w:type="dxa"/>
          </w:tcPr>
          <w:p w:rsidR="009B3FE3" w:rsidRDefault="0089177E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91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dicine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Journal of the American Medical Association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J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MA</w:t>
            </w:r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med</w:t>
            </w:r>
          </w:p>
        </w:tc>
        <w:tc>
          <w:tcPr>
            <w:tcW w:w="1605" w:type="dxa"/>
          </w:tcPr>
          <w:p w:rsidR="009B3FE3" w:rsidRDefault="0089177E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91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dicine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Journal of Applied Philosophy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journal of applied philosophy</w:t>
            </w:r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SH</w:t>
            </w:r>
          </w:p>
        </w:tc>
        <w:tc>
          <w:tcPr>
            <w:tcW w:w="1605" w:type="dxa"/>
          </w:tcPr>
          <w:p w:rsidR="009B3FE3" w:rsidRDefault="0089177E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91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rts and Humanities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dical Hypotheses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d hypotheses</w:t>
            </w:r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med</w:t>
            </w:r>
          </w:p>
        </w:tc>
        <w:tc>
          <w:tcPr>
            <w:tcW w:w="1605" w:type="dxa"/>
          </w:tcPr>
          <w:p w:rsidR="009B3FE3" w:rsidRDefault="0089177E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91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dicine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dicine, Health Care and Philosophy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d h</w:t>
            </w:r>
            <w:r w:rsidRPr="00130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ealth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</w:t>
            </w:r>
            <w:r w:rsidRPr="00130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ar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</w:t>
            </w:r>
            <w:r w:rsidRPr="00130A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hilos</w:t>
            </w:r>
            <w:proofErr w:type="spellEnd"/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SH</w:t>
            </w:r>
          </w:p>
        </w:tc>
        <w:tc>
          <w:tcPr>
            <w:tcW w:w="1605" w:type="dxa"/>
          </w:tcPr>
          <w:p w:rsidR="009B3FE3" w:rsidRDefault="008744EE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74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dicine, Social Science</w:t>
            </w:r>
          </w:p>
        </w:tc>
      </w:tr>
      <w:tr w:rsidR="009B3FE3" w:rsidRPr="008744EE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ind &amp; Society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ind &amp; society</w:t>
            </w:r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SH</w:t>
            </w:r>
          </w:p>
        </w:tc>
        <w:tc>
          <w:tcPr>
            <w:tcW w:w="1605" w:type="dxa"/>
          </w:tcPr>
          <w:p w:rsidR="009B3FE3" w:rsidRDefault="008744EE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74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rts and Humaniti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,</w:t>
            </w:r>
            <w:r w:rsidRPr="00874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Social Science</w:t>
            </w:r>
          </w:p>
        </w:tc>
      </w:tr>
      <w:tr w:rsidR="009B3FE3" w:rsidRPr="002F595F" w:rsidTr="00747186">
        <w:trPr>
          <w:trHeight w:val="982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inds and Machines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mind </w:t>
            </w: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ach</w:t>
            </w:r>
            <w:proofErr w:type="spellEnd"/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med</w:t>
            </w:r>
          </w:p>
        </w:tc>
        <w:tc>
          <w:tcPr>
            <w:tcW w:w="1605" w:type="dxa"/>
          </w:tcPr>
          <w:p w:rsidR="009B3FE3" w:rsidRDefault="008744EE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74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rts and Humaniti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, Computer Science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olecular Psychiatry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ol</w:t>
            </w:r>
            <w:proofErr w:type="spellEnd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psychiatry</w:t>
            </w:r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med</w:t>
            </w:r>
          </w:p>
        </w:tc>
        <w:tc>
          <w:tcPr>
            <w:tcW w:w="1605" w:type="dxa"/>
          </w:tcPr>
          <w:p w:rsidR="009B3FE3" w:rsidRDefault="008744EE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74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chemist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r w:rsidRPr="00874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dicine, Neuroscience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ature</w:t>
            </w:r>
          </w:p>
        </w:tc>
        <w:tc>
          <w:tcPr>
            <w:tcW w:w="1909" w:type="dxa"/>
            <w:noWrap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</w:t>
            </w:r>
            <w:r w:rsidRPr="00400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ture</w:t>
            </w:r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med</w:t>
            </w:r>
          </w:p>
        </w:tc>
        <w:tc>
          <w:tcPr>
            <w:tcW w:w="1605" w:type="dxa"/>
          </w:tcPr>
          <w:p w:rsidR="009B3FE3" w:rsidRDefault="008744EE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ultidisciplinary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ature Neuroscience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at</w:t>
            </w:r>
            <w:proofErr w:type="spellEnd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eurosci</w:t>
            </w:r>
            <w:proofErr w:type="spellEnd"/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med</w:t>
            </w:r>
          </w:p>
        </w:tc>
        <w:tc>
          <w:tcPr>
            <w:tcW w:w="1605" w:type="dxa"/>
          </w:tcPr>
          <w:p w:rsidR="009B3FE3" w:rsidRDefault="008744EE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74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euroscience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ature Reviews Neuroscience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at</w:t>
            </w:r>
            <w:proofErr w:type="spellEnd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rev </w:t>
            </w: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eurosci</w:t>
            </w:r>
            <w:proofErr w:type="spellEnd"/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med</w:t>
            </w:r>
          </w:p>
        </w:tc>
        <w:tc>
          <w:tcPr>
            <w:tcW w:w="1605" w:type="dxa"/>
          </w:tcPr>
          <w:p w:rsidR="009B3FE3" w:rsidRDefault="008744EE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74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euroscience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eurobiology of Aging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eurobiol</w:t>
            </w:r>
            <w:proofErr w:type="spellEnd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aging</w:t>
            </w:r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med</w:t>
            </w:r>
          </w:p>
        </w:tc>
        <w:tc>
          <w:tcPr>
            <w:tcW w:w="1605" w:type="dxa"/>
          </w:tcPr>
          <w:p w:rsidR="009B3FE3" w:rsidRDefault="008744EE" w:rsidP="008744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Medicine, </w:t>
            </w:r>
            <w:r w:rsidRPr="00874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euroscien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, Biochemistry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eurocritic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Care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eurocrit</w:t>
            </w:r>
            <w:proofErr w:type="spellEnd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care</w:t>
            </w:r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med</w:t>
            </w:r>
          </w:p>
        </w:tc>
        <w:tc>
          <w:tcPr>
            <w:tcW w:w="1605" w:type="dxa"/>
          </w:tcPr>
          <w:p w:rsidR="009B3FE3" w:rsidRDefault="008744EE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74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dicine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Neuroethics: </w:t>
            </w:r>
            <w:r w:rsidRPr="00163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defining the issues in theory, practice and policy</w:t>
            </w:r>
          </w:p>
        </w:tc>
        <w:tc>
          <w:tcPr>
            <w:tcW w:w="1909" w:type="dxa"/>
            <w:noWrap/>
            <w:hideMark/>
          </w:tcPr>
          <w:p w:rsidR="009B3FE3" w:rsidRPr="00163ADA" w:rsidRDefault="009B3FE3" w:rsidP="00D4032C">
            <w:pPr>
              <w:pStyle w:val="Listenabsatz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SH</w:t>
            </w:r>
          </w:p>
        </w:tc>
        <w:tc>
          <w:tcPr>
            <w:tcW w:w="1605" w:type="dxa"/>
          </w:tcPr>
          <w:p w:rsidR="009B3FE3" w:rsidRPr="002F595F" w:rsidRDefault="00320B4C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-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</w:t>
            </w:r>
            <w:r w:rsidRPr="00163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euroethics: mapping the field; conference proceedings</w:t>
            </w:r>
          </w:p>
        </w:tc>
        <w:tc>
          <w:tcPr>
            <w:tcW w:w="1909" w:type="dxa"/>
            <w:noWrap/>
            <w:hideMark/>
          </w:tcPr>
          <w:p w:rsidR="009B3FE3" w:rsidRPr="00163ADA" w:rsidRDefault="009B3FE3" w:rsidP="00D4032C">
            <w:pPr>
              <w:pStyle w:val="Listenabsatz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SH</w:t>
            </w:r>
          </w:p>
        </w:tc>
        <w:tc>
          <w:tcPr>
            <w:tcW w:w="1605" w:type="dxa"/>
          </w:tcPr>
          <w:p w:rsidR="009B3FE3" w:rsidRPr="002F595F" w:rsidRDefault="00320B4C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-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euroethics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</w:t>
            </w: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euroethics</w:t>
            </w:r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SH</w:t>
            </w:r>
          </w:p>
        </w:tc>
        <w:tc>
          <w:tcPr>
            <w:tcW w:w="1605" w:type="dxa"/>
          </w:tcPr>
          <w:p w:rsidR="009B3FE3" w:rsidRPr="002F595F" w:rsidRDefault="008744EE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74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dicine, Neuroscience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euroimage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</w:t>
            </w: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euroimage</w:t>
            </w:r>
            <w:proofErr w:type="spellEnd"/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med</w:t>
            </w:r>
          </w:p>
        </w:tc>
        <w:tc>
          <w:tcPr>
            <w:tcW w:w="1605" w:type="dxa"/>
          </w:tcPr>
          <w:p w:rsidR="009B3FE3" w:rsidRDefault="008744EE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74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euroscience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eurological Sciences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eurol</w:t>
            </w:r>
            <w:proofErr w:type="spellEnd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ci</w:t>
            </w:r>
            <w:proofErr w:type="spellEnd"/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med</w:t>
            </w:r>
          </w:p>
        </w:tc>
        <w:tc>
          <w:tcPr>
            <w:tcW w:w="1605" w:type="dxa"/>
          </w:tcPr>
          <w:p w:rsidR="009B3FE3" w:rsidRDefault="008744EE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74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dicine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eurology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</w:t>
            </w: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eurology</w:t>
            </w:r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med</w:t>
            </w:r>
          </w:p>
        </w:tc>
        <w:tc>
          <w:tcPr>
            <w:tcW w:w="1605" w:type="dxa"/>
          </w:tcPr>
          <w:p w:rsidR="009B3FE3" w:rsidRDefault="008744EE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74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rts and Humanities, Medicine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euromodulation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euromodulation</w:t>
            </w:r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med</w:t>
            </w:r>
          </w:p>
        </w:tc>
        <w:tc>
          <w:tcPr>
            <w:tcW w:w="1605" w:type="dxa"/>
          </w:tcPr>
          <w:p w:rsidR="009B3FE3" w:rsidRDefault="008744EE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74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dicine, Neuroscience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euroMolecul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Medicine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euromol</w:t>
            </w:r>
            <w:proofErr w:type="spellEnd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med</w:t>
            </w:r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med</w:t>
            </w:r>
          </w:p>
        </w:tc>
        <w:tc>
          <w:tcPr>
            <w:tcW w:w="1605" w:type="dxa"/>
          </w:tcPr>
          <w:p w:rsidR="009B3FE3" w:rsidRDefault="008744EE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74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euroscience, Biochemistry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euron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</w:t>
            </w: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euron</w:t>
            </w:r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med</w:t>
            </w:r>
          </w:p>
        </w:tc>
        <w:tc>
          <w:tcPr>
            <w:tcW w:w="1605" w:type="dxa"/>
          </w:tcPr>
          <w:p w:rsidR="009B3FE3" w:rsidRDefault="008744EE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74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euroscience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europsychology Review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europsychol</w:t>
            </w:r>
            <w:proofErr w:type="spellEnd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rev</w:t>
            </w:r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med</w:t>
            </w:r>
          </w:p>
        </w:tc>
        <w:tc>
          <w:tcPr>
            <w:tcW w:w="1605" w:type="dxa"/>
          </w:tcPr>
          <w:p w:rsidR="009B3FE3" w:rsidRDefault="008744EE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74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sychology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europsychologia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</w:t>
            </w: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europsychologia</w:t>
            </w:r>
            <w:proofErr w:type="spellEnd"/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med</w:t>
            </w:r>
          </w:p>
        </w:tc>
        <w:tc>
          <w:tcPr>
            <w:tcW w:w="1605" w:type="dxa"/>
          </w:tcPr>
          <w:p w:rsidR="009B3FE3" w:rsidRDefault="008744EE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74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rts and Humaniti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,</w:t>
            </w:r>
            <w:r w:rsidRPr="00874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Neuroscien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,</w:t>
            </w:r>
            <w:r w:rsidRPr="00874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Psychology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euroscience Research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eurosci</w:t>
            </w:r>
            <w:proofErr w:type="spellEnd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res</w:t>
            </w:r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med</w:t>
            </w:r>
          </w:p>
        </w:tc>
        <w:tc>
          <w:tcPr>
            <w:tcW w:w="1605" w:type="dxa"/>
          </w:tcPr>
          <w:p w:rsidR="009B3FE3" w:rsidRDefault="008744EE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74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euroscience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eurosurgical Focus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eurosurg</w:t>
            </w:r>
            <w:proofErr w:type="spellEnd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focus</w:t>
            </w:r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med</w:t>
            </w:r>
          </w:p>
        </w:tc>
        <w:tc>
          <w:tcPr>
            <w:tcW w:w="1605" w:type="dxa"/>
          </w:tcPr>
          <w:p w:rsidR="009B3FE3" w:rsidRDefault="008744EE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74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dicine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eurotherapeutics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eurotherapeutics</w:t>
            </w:r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med</w:t>
            </w:r>
          </w:p>
        </w:tc>
        <w:tc>
          <w:tcPr>
            <w:tcW w:w="1605" w:type="dxa"/>
          </w:tcPr>
          <w:p w:rsidR="009B3FE3" w:rsidRDefault="008744EE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74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dicin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, Pharmacology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roceedings of the National Academy of the Sciences (PNAS)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p </w:t>
            </w: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atl</w:t>
            </w:r>
            <w:proofErr w:type="spellEnd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cad</w:t>
            </w:r>
            <w:proofErr w:type="spellEnd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ci</w:t>
            </w:r>
            <w:proofErr w:type="spellEnd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usa</w:t>
            </w:r>
            <w:proofErr w:type="spellEnd"/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med</w:t>
            </w:r>
          </w:p>
        </w:tc>
        <w:tc>
          <w:tcPr>
            <w:tcW w:w="1605" w:type="dxa"/>
          </w:tcPr>
          <w:p w:rsidR="009B3FE3" w:rsidRDefault="008744EE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74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ultidisciplinary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erspectives in Biology and Medicine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erspec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med</w:t>
            </w:r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med</w:t>
            </w:r>
          </w:p>
        </w:tc>
        <w:tc>
          <w:tcPr>
            <w:tcW w:w="1605" w:type="dxa"/>
          </w:tcPr>
          <w:p w:rsidR="009B3FE3" w:rsidRDefault="008744EE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74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rts and Humanities,</w:t>
            </w:r>
            <w:r w:rsidR="00320B4C" w:rsidRPr="00320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="00320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dicine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henomenology and the Cognitive Sciences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henomenol</w:t>
            </w:r>
            <w:proofErr w:type="spellEnd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ogn</w:t>
            </w:r>
            <w:proofErr w:type="spellEnd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ci</w:t>
            </w:r>
            <w:proofErr w:type="spellEnd"/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SH</w:t>
            </w:r>
          </w:p>
        </w:tc>
        <w:tc>
          <w:tcPr>
            <w:tcW w:w="1605" w:type="dxa"/>
          </w:tcPr>
          <w:p w:rsidR="009B3FE3" w:rsidRDefault="00320B4C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20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rts and Humaniti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r w:rsidRPr="00320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euroscience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hilosophical Psychology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hilos</w:t>
            </w:r>
            <w:proofErr w:type="spellEnd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sychol</w:t>
            </w:r>
            <w:proofErr w:type="spellEnd"/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SH</w:t>
            </w:r>
          </w:p>
        </w:tc>
        <w:tc>
          <w:tcPr>
            <w:tcW w:w="1605" w:type="dxa"/>
          </w:tcPr>
          <w:p w:rsidR="009B3FE3" w:rsidRDefault="00320B4C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20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rts and Humanities, Psychology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hilosophical Transactions of the Royal Society B: Biological Sciences</w:t>
            </w:r>
          </w:p>
        </w:tc>
        <w:tc>
          <w:tcPr>
            <w:tcW w:w="1909" w:type="dxa"/>
            <w:noWrap/>
            <w:hideMark/>
          </w:tcPr>
          <w:p w:rsidR="009B3FE3" w:rsidRPr="009B3FE3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DE"/>
              </w:rPr>
            </w:pPr>
            <w:proofErr w:type="spellStart"/>
            <w:r w:rsidRPr="009B3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DE"/>
              </w:rPr>
              <w:t>phil</w:t>
            </w:r>
            <w:proofErr w:type="spellEnd"/>
            <w:r w:rsidRPr="009B3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DE"/>
              </w:rPr>
              <w:t xml:space="preserve"> </w:t>
            </w:r>
            <w:proofErr w:type="spellStart"/>
            <w:r w:rsidRPr="009B3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DE"/>
              </w:rPr>
              <w:t>trans</w:t>
            </w:r>
            <w:proofErr w:type="spellEnd"/>
            <w:r w:rsidRPr="009B3F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de-DE"/>
              </w:rPr>
              <w:t xml:space="preserve"> r soc b</w:t>
            </w:r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med</w:t>
            </w:r>
          </w:p>
        </w:tc>
        <w:tc>
          <w:tcPr>
            <w:tcW w:w="1605" w:type="dxa"/>
          </w:tcPr>
          <w:p w:rsidR="009B3FE3" w:rsidRDefault="00320B4C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gricultural and Biological Sciences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LoS</w:t>
            </w:r>
            <w:proofErr w:type="spellEnd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Biology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los</w:t>
            </w:r>
            <w:proofErr w:type="spellEnd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l</w:t>
            </w:r>
            <w:proofErr w:type="spellEnd"/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med</w:t>
            </w:r>
          </w:p>
        </w:tc>
        <w:tc>
          <w:tcPr>
            <w:tcW w:w="1605" w:type="dxa"/>
          </w:tcPr>
          <w:p w:rsidR="009B3FE3" w:rsidRDefault="00320B4C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20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gricultural and Biological Sciences</w:t>
            </w:r>
          </w:p>
        </w:tc>
      </w:tr>
      <w:tr w:rsidR="009B3FE3" w:rsidRPr="00320B4C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LoS</w:t>
            </w:r>
            <w:proofErr w:type="spellEnd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One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los</w:t>
            </w:r>
            <w:proofErr w:type="spellEnd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one</w:t>
            </w:r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med</w:t>
            </w:r>
          </w:p>
        </w:tc>
        <w:tc>
          <w:tcPr>
            <w:tcW w:w="1605" w:type="dxa"/>
          </w:tcPr>
          <w:p w:rsidR="009B3FE3" w:rsidRDefault="00320B4C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20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gricultural and Biological Scienc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r w:rsidRPr="00320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dicine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oiesis</w:t>
            </w:r>
            <w:proofErr w:type="spellEnd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&amp; Praxis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oiesis</w:t>
            </w:r>
            <w:proofErr w:type="spellEnd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&amp; praxis</w:t>
            </w:r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SH</w:t>
            </w:r>
          </w:p>
        </w:tc>
        <w:tc>
          <w:tcPr>
            <w:tcW w:w="1605" w:type="dxa"/>
          </w:tcPr>
          <w:p w:rsidR="009B3FE3" w:rsidRPr="002F595F" w:rsidRDefault="00320B4C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Engineering, Social Sciences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rogress in Brain Research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rog</w:t>
            </w:r>
            <w:proofErr w:type="spellEnd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brain res</w:t>
            </w:r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med</w:t>
            </w:r>
          </w:p>
        </w:tc>
        <w:tc>
          <w:tcPr>
            <w:tcW w:w="1605" w:type="dxa"/>
          </w:tcPr>
          <w:p w:rsidR="009B3FE3" w:rsidRDefault="00320B4C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20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euroscience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sychiatric Clinics of North America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sychiatr</w:t>
            </w:r>
            <w:proofErr w:type="spellEnd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lin</w:t>
            </w:r>
            <w:proofErr w:type="spellEnd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north am</w:t>
            </w:r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med</w:t>
            </w:r>
          </w:p>
        </w:tc>
        <w:tc>
          <w:tcPr>
            <w:tcW w:w="1605" w:type="dxa"/>
          </w:tcPr>
          <w:p w:rsidR="009B3FE3" w:rsidRDefault="00320B4C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20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dicine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sychiatric Services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sychiatr</w:t>
            </w:r>
            <w:proofErr w:type="spellEnd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erv</w:t>
            </w:r>
            <w:proofErr w:type="spellEnd"/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med</w:t>
            </w:r>
          </w:p>
        </w:tc>
        <w:tc>
          <w:tcPr>
            <w:tcW w:w="1605" w:type="dxa"/>
          </w:tcPr>
          <w:p w:rsidR="009B3FE3" w:rsidRDefault="00320B4C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20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dicine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sychiatri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u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sychotherapie</w:t>
            </w:r>
            <w:proofErr w:type="spellEnd"/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sychiatri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u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sychotherapie</w:t>
            </w:r>
            <w:proofErr w:type="spellEnd"/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med</w:t>
            </w:r>
          </w:p>
        </w:tc>
        <w:tc>
          <w:tcPr>
            <w:tcW w:w="1605" w:type="dxa"/>
          </w:tcPr>
          <w:p w:rsidR="009B3FE3" w:rsidRDefault="00320B4C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20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dicine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adiology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</w:t>
            </w: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diology</w:t>
            </w:r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med</w:t>
            </w:r>
          </w:p>
        </w:tc>
        <w:tc>
          <w:tcPr>
            <w:tcW w:w="1605" w:type="dxa"/>
          </w:tcPr>
          <w:p w:rsidR="009B3FE3" w:rsidRDefault="00320B4C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20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dicine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eview of Philosophy and Psychology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ev</w:t>
            </w: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hil</w:t>
            </w:r>
            <w:proofErr w:type="spellEnd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psych</w:t>
            </w:r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SH</w:t>
            </w:r>
          </w:p>
        </w:tc>
        <w:tc>
          <w:tcPr>
            <w:tcW w:w="1605" w:type="dxa"/>
          </w:tcPr>
          <w:p w:rsidR="009B3FE3" w:rsidRDefault="00320B4C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20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rts and Humanities, Psychology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chizophrenia Bulletin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chizophr</w:t>
            </w:r>
            <w:proofErr w:type="spellEnd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bull</w:t>
            </w:r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med</w:t>
            </w:r>
          </w:p>
        </w:tc>
        <w:tc>
          <w:tcPr>
            <w:tcW w:w="1605" w:type="dxa"/>
          </w:tcPr>
          <w:p w:rsidR="009B3FE3" w:rsidRDefault="00320B4C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20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dicine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chizophrenia Research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chizophr</w:t>
            </w:r>
            <w:proofErr w:type="spellEnd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res</w:t>
            </w:r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med</w:t>
            </w:r>
          </w:p>
        </w:tc>
        <w:tc>
          <w:tcPr>
            <w:tcW w:w="1605" w:type="dxa"/>
          </w:tcPr>
          <w:p w:rsidR="009B3FE3" w:rsidRDefault="00320B4C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20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dicine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cientific American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ci</w:t>
            </w:r>
            <w:proofErr w:type="spellEnd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am</w:t>
            </w:r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med</w:t>
            </w:r>
          </w:p>
        </w:tc>
        <w:tc>
          <w:tcPr>
            <w:tcW w:w="1605" w:type="dxa"/>
          </w:tcPr>
          <w:p w:rsidR="009B3FE3" w:rsidRDefault="00320B4C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20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ultidisciplinary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cience and Education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ci</w:t>
            </w:r>
            <w:proofErr w:type="spellEnd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educ</w:t>
            </w:r>
            <w:proofErr w:type="spellEnd"/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SH</w:t>
            </w:r>
          </w:p>
        </w:tc>
        <w:tc>
          <w:tcPr>
            <w:tcW w:w="1605" w:type="dxa"/>
          </w:tcPr>
          <w:p w:rsidR="009B3FE3" w:rsidRDefault="00320B4C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ocial Sciences</w:t>
            </w:r>
          </w:p>
        </w:tc>
      </w:tr>
      <w:tr w:rsidR="009B3FE3" w:rsidRPr="00320B4C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cience and Engineering Ethics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ci</w:t>
            </w:r>
            <w:proofErr w:type="spellEnd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eng</w:t>
            </w:r>
            <w:proofErr w:type="spellEnd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ethics</w:t>
            </w:r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SH</w:t>
            </w:r>
          </w:p>
        </w:tc>
        <w:tc>
          <w:tcPr>
            <w:tcW w:w="1605" w:type="dxa"/>
          </w:tcPr>
          <w:p w:rsidR="009B3FE3" w:rsidRDefault="00320B4C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Business and Management, </w:t>
            </w:r>
            <w:r w:rsidRPr="00320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ocial Scienc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r w:rsidRPr="00320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dicine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ocial Cognitive and Affective Neuroscience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oc</w:t>
            </w:r>
            <w:proofErr w:type="spellEnd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ogn</w:t>
            </w:r>
            <w:proofErr w:type="spellEnd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affect </w:t>
            </w: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eurosci</w:t>
            </w:r>
            <w:proofErr w:type="spellEnd"/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med</w:t>
            </w:r>
          </w:p>
        </w:tc>
        <w:tc>
          <w:tcPr>
            <w:tcW w:w="1605" w:type="dxa"/>
          </w:tcPr>
          <w:p w:rsidR="009B3FE3" w:rsidRDefault="00320B4C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20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euroscien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r w:rsidRPr="00320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sychology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ocial Neuroscience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oc</w:t>
            </w:r>
            <w:proofErr w:type="spellEnd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eurosci</w:t>
            </w:r>
            <w:proofErr w:type="spellEnd"/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med</w:t>
            </w:r>
          </w:p>
        </w:tc>
        <w:tc>
          <w:tcPr>
            <w:tcW w:w="1605" w:type="dxa"/>
          </w:tcPr>
          <w:p w:rsidR="009B3FE3" w:rsidRDefault="00320B4C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20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euroscience, Psycholog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, Social Sciences</w:t>
            </w:r>
          </w:p>
        </w:tc>
      </w:tr>
      <w:tr w:rsidR="009B3FE3" w:rsidRPr="00320B4C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ocial Science &amp; Medicine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oc</w:t>
            </w:r>
            <w:proofErr w:type="spellEnd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ci</w:t>
            </w:r>
            <w:proofErr w:type="spellEnd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med</w:t>
            </w:r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SH</w:t>
            </w:r>
          </w:p>
        </w:tc>
        <w:tc>
          <w:tcPr>
            <w:tcW w:w="1605" w:type="dxa"/>
          </w:tcPr>
          <w:p w:rsidR="009B3FE3" w:rsidRDefault="00320B4C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20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rts and Humanities, Social Sciences, Medicine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ociology of Health and Illness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ociol</w:t>
            </w:r>
            <w:proofErr w:type="spellEnd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health </w:t>
            </w: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lln</w:t>
            </w:r>
            <w:proofErr w:type="spellEnd"/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SH</w:t>
            </w:r>
          </w:p>
        </w:tc>
        <w:tc>
          <w:tcPr>
            <w:tcW w:w="1605" w:type="dxa"/>
          </w:tcPr>
          <w:p w:rsidR="009B3FE3" w:rsidRDefault="00320B4C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20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ocial Sciences, Medicine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ynthese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ynthese</w:t>
            </w:r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SH</w:t>
            </w:r>
          </w:p>
        </w:tc>
        <w:tc>
          <w:tcPr>
            <w:tcW w:w="1605" w:type="dxa"/>
          </w:tcPr>
          <w:p w:rsidR="009B3FE3" w:rsidRDefault="00320B4C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20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rts and Humanities, Social Sciences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heoretical Medicine and Bioethics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heor</w:t>
            </w:r>
            <w:proofErr w:type="spellEnd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med </w:t>
            </w: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eth</w:t>
            </w:r>
            <w:proofErr w:type="spellEnd"/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SH</w:t>
            </w:r>
          </w:p>
        </w:tc>
        <w:tc>
          <w:tcPr>
            <w:tcW w:w="1605" w:type="dxa"/>
          </w:tcPr>
          <w:p w:rsidR="009B3FE3" w:rsidRDefault="00320B4C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dicine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rends in Cognitive Science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trends </w:t>
            </w: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ogn</w:t>
            </w:r>
            <w:proofErr w:type="spellEnd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ci</w:t>
            </w:r>
            <w:proofErr w:type="spellEnd"/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med</w:t>
            </w:r>
          </w:p>
        </w:tc>
        <w:tc>
          <w:tcPr>
            <w:tcW w:w="1605" w:type="dxa"/>
          </w:tcPr>
          <w:p w:rsidR="009B3FE3" w:rsidRDefault="00747186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euroscience, Psychology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Update in Intensive Care and Emergency Medicine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upd</w:t>
            </w:r>
            <w:proofErr w:type="spellEnd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nt</w:t>
            </w:r>
            <w:proofErr w:type="spellEnd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car</w:t>
            </w:r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med</w:t>
            </w:r>
          </w:p>
        </w:tc>
        <w:tc>
          <w:tcPr>
            <w:tcW w:w="1605" w:type="dxa"/>
          </w:tcPr>
          <w:p w:rsidR="009B3FE3" w:rsidRDefault="00747186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47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dicine</w:t>
            </w:r>
          </w:p>
        </w:tc>
      </w:tr>
      <w:tr w:rsidR="009B3FE3" w:rsidRPr="002F595F" w:rsidTr="00747186">
        <w:trPr>
          <w:trHeight w:val="300"/>
        </w:trPr>
        <w:tc>
          <w:tcPr>
            <w:tcW w:w="846" w:type="dxa"/>
          </w:tcPr>
          <w:p w:rsidR="009B3FE3" w:rsidRPr="002F595F" w:rsidRDefault="009B3FE3" w:rsidP="00D4032C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10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World Neurosurgery</w:t>
            </w:r>
          </w:p>
        </w:tc>
        <w:tc>
          <w:tcPr>
            <w:tcW w:w="1909" w:type="dxa"/>
            <w:noWrap/>
            <w:hideMark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world </w:t>
            </w:r>
            <w:proofErr w:type="spellStart"/>
            <w:r w:rsidRPr="002F59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eurosurg</w:t>
            </w:r>
            <w:proofErr w:type="spellEnd"/>
          </w:p>
        </w:tc>
        <w:tc>
          <w:tcPr>
            <w:tcW w:w="1792" w:type="dxa"/>
          </w:tcPr>
          <w:p w:rsidR="009B3FE3" w:rsidRPr="002F595F" w:rsidRDefault="009B3FE3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omed</w:t>
            </w:r>
          </w:p>
        </w:tc>
        <w:tc>
          <w:tcPr>
            <w:tcW w:w="1605" w:type="dxa"/>
          </w:tcPr>
          <w:p w:rsidR="009B3FE3" w:rsidRDefault="00747186" w:rsidP="00D403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47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dicine</w:t>
            </w:r>
          </w:p>
        </w:tc>
      </w:tr>
    </w:tbl>
    <w:p w:rsidR="00071ED7" w:rsidRPr="002F595F" w:rsidRDefault="00071ED7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071ED7" w:rsidRPr="002F595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2570A15"/>
    <w:multiLevelType w:val="hybridMultilevel"/>
    <w:tmpl w:val="063A2D6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C7152C"/>
    <w:multiLevelType w:val="hybridMultilevel"/>
    <w:tmpl w:val="43465014"/>
    <w:lvl w:ilvl="0" w:tplc="AD3A0892">
      <w:numFmt w:val="bullet"/>
      <w:lvlText w:val="-"/>
      <w:lvlJc w:val="left"/>
      <w:pPr>
        <w:ind w:left="405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1ED7"/>
    <w:rsid w:val="0006097E"/>
    <w:rsid w:val="00071ED7"/>
    <w:rsid w:val="00107E68"/>
    <w:rsid w:val="00130A8D"/>
    <w:rsid w:val="00163ADA"/>
    <w:rsid w:val="002A7C52"/>
    <w:rsid w:val="002F595F"/>
    <w:rsid w:val="00320B4C"/>
    <w:rsid w:val="00340250"/>
    <w:rsid w:val="003B2800"/>
    <w:rsid w:val="004009B1"/>
    <w:rsid w:val="0046484D"/>
    <w:rsid w:val="006E7301"/>
    <w:rsid w:val="00725866"/>
    <w:rsid w:val="00747186"/>
    <w:rsid w:val="007E573A"/>
    <w:rsid w:val="00845934"/>
    <w:rsid w:val="008744EE"/>
    <w:rsid w:val="0089177E"/>
    <w:rsid w:val="008C4283"/>
    <w:rsid w:val="0090456C"/>
    <w:rsid w:val="009B3FE3"/>
    <w:rsid w:val="00AE480C"/>
    <w:rsid w:val="00AF3B9C"/>
    <w:rsid w:val="00B438AB"/>
    <w:rsid w:val="00BA3E7D"/>
    <w:rsid w:val="00C109E5"/>
    <w:rsid w:val="00D033B3"/>
    <w:rsid w:val="00D4032C"/>
    <w:rsid w:val="00DD00E5"/>
    <w:rsid w:val="00F65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7A7BA91-81C8-44D5-926D-6CACA40A1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71E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BA3E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724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8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5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5.DOCX</TitleName>
  </documentManagement>
</p:properties>
</file>

<file path=customXml/itemProps1.xml><?xml version="1.0" encoding="utf-8"?>
<ds:datastoreItem xmlns:ds="http://schemas.openxmlformats.org/officeDocument/2006/customXml" ds:itemID="{99E19AA0-F4D0-4162-AEF0-71F52BB4029D}"/>
</file>

<file path=customXml/itemProps2.xml><?xml version="1.0" encoding="utf-8"?>
<ds:datastoreItem xmlns:ds="http://schemas.openxmlformats.org/officeDocument/2006/customXml" ds:itemID="{03B826D1-E13C-4D12-A0E8-B8030D2AC823}"/>
</file>

<file path=customXml/itemProps3.xml><?xml version="1.0" encoding="utf-8"?>
<ds:datastoreItem xmlns:ds="http://schemas.openxmlformats.org/officeDocument/2006/customXml" ds:itemID="{3DF490F6-E904-4098-AB0C-C7C03D362B5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40</Words>
  <Characters>6552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 Universität Mainz</Company>
  <LinksUpToDate>false</LinksUpToDate>
  <CharactersWithSpaces>7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fmann, Jon</dc:creator>
  <cp:keywords/>
  <dc:description/>
  <cp:lastModifiedBy>Leefmann, Jon</cp:lastModifiedBy>
  <cp:revision>3</cp:revision>
  <dcterms:created xsi:type="dcterms:W3CDTF">2015-09-09T15:28:00Z</dcterms:created>
  <dcterms:modified xsi:type="dcterms:W3CDTF">2016-02-29T2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